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 6. Data extraction Treatment related variables</w:t>
      </w:r>
    </w:p>
    <w:p w:rsidR="00000000" w:rsidDel="00000000" w:rsidP="00000000" w:rsidRDefault="00000000" w:rsidRPr="00000000" w14:paraId="00000002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4935.44183949504" w:type="dxa"/>
        <w:jc w:val="left"/>
        <w:tblInd w:w="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22.2903516681697"/>
        <w:gridCol w:w="1095"/>
        <w:gridCol w:w="2430"/>
        <w:gridCol w:w="1670.477908025248"/>
        <w:gridCol w:w="2586.5464382326422"/>
        <w:gridCol w:w="2020.7394048692518"/>
        <w:gridCol w:w="1737.8358881875565"/>
        <w:gridCol w:w="1872.5518485121734"/>
        <w:tblGridChange w:id="0">
          <w:tblGrid>
            <w:gridCol w:w="1522.2903516681697"/>
            <w:gridCol w:w="1095"/>
            <w:gridCol w:w="2430"/>
            <w:gridCol w:w="1670.477908025248"/>
            <w:gridCol w:w="2586.5464382326422"/>
            <w:gridCol w:w="2020.7394048692518"/>
            <w:gridCol w:w="1737.8358881875565"/>
            <w:gridCol w:w="1872.5518485121734"/>
          </w:tblGrid>
        </w:tblGridChange>
      </w:tblGrid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Autho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eren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Type of stero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atients treated (number, %)</w:t>
            </w:r>
          </w:p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Describe subsets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Indic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Dose (mg/d)</w:t>
            </w:r>
          </w:p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Initiation of treatment (days) relative to start  of symptoms/hospital admission 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has to be specified 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Duration of treatment  (days)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Angus</w:t>
              <w:br w:type="textWrapping"/>
              <w:t xml:space="preserve">REMAP-CA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ydrocortis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xed 7 days</w:t>
              <w:br w:type="textWrapping"/>
              <w:t xml:space="preserve">137 (34%)</w:t>
              <w:br w:type="textWrapping"/>
              <w:t xml:space="preserve">Shock</w:t>
              <w:br w:type="textWrapping"/>
              <w:t xml:space="preserve">141 (35%)</w:t>
            </w:r>
          </w:p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labebo</w:t>
              <w:br w:type="textWrapping"/>
              <w:t xml:space="preserve">101 (2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andomization: admission ICU for respiratory or cardiovascular organ supp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00 mg/day Hydrocortison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D 50 mg/day (prednisone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Within 36 hours after ICU admis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xed 7 days</w:t>
            </w:r>
          </w:p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hock: Treatment when Shock clinically evident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Bani-Sad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enisone or Methylprednisol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efore: 85</w:t>
            </w:r>
          </w:p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fter: 1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ult Covid-19 pneumon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 mg/kg Predisone</w:t>
            </w:r>
          </w:p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ospital admis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-4 weeks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ao et al.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urvivors: 47.1</w:t>
            </w:r>
          </w:p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-survivors: 64.7</w:t>
            </w:r>
          </w:p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=0.1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hen Zhu Ho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.9%</w:t>
              <w:br w:type="textWrapping"/>
              <w:t xml:space="preserve">29/267 (10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hroboczek et al.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1/70 (3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rom symptom onset, mean: 13.0±4.2 day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Dequin</w:t>
              <w:br w:type="textWrapping"/>
              <w:t xml:space="preserve">(CAPE COVID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35</w:t>
            </w:r>
          </w:p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ednisone or methylprednis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6/149 (51 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andomization: admission ICU or MC  with respiratory failure, oxygen &gt; 6 l/m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ydrocortisone 200 mg/d or 7 days. (ED 50mg)</w:t>
            </w:r>
          </w:p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n tapered to 100 (ED 25) mg/d 4 days, 50 (ED 12.5)  mg/d 3 days.</w:t>
            </w:r>
          </w:p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ednisone 50 mg/d, then tapered 25 mg/d 4 days, 25 mg/d 3 days.</w:t>
            </w:r>
          </w:p>
          <w:p w:rsidR="00000000" w:rsidDel="00000000" w:rsidP="00000000" w:rsidRDefault="00000000" w:rsidRPr="00000000" w14:paraId="0000004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When good response was present adjusted smaller dose schedule</w:t>
            </w:r>
          </w:p>
          <w:p w:rsidR="00000000" w:rsidDel="00000000" w:rsidP="00000000" w:rsidRDefault="00000000" w:rsidRPr="00000000" w14:paraId="0000004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Within 24 hours after ICU admis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4 days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Fadel et al.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38</w:t>
            </w:r>
          </w:p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verall: 136 (63.89)</w:t>
            </w:r>
          </w:p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andard of care: 46 (56.8)</w:t>
            </w:r>
          </w:p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arly steroid:</w:t>
            </w:r>
          </w:p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0 (68.2)</w:t>
            </w:r>
          </w:p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=0.094</w:t>
            </w:r>
          </w:p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quiring ≥4 liters of oxygen per minute on admission, escalating oxygen requirements from baseline, or ICU-admission</w:t>
            </w:r>
          </w:p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5-1 mg/kg/day  in 2 divided doses</w:t>
            </w:r>
          </w:p>
          <w:p w:rsidR="00000000" w:rsidDel="00000000" w:rsidP="00000000" w:rsidRDefault="00000000" w:rsidRPr="00000000" w14:paraId="0000005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ED 1.6 – 1.3m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dian time from admission:</w:t>
            </w:r>
          </w:p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andard of care: 5 (3-7)</w:t>
            </w:r>
          </w:p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arly steroid: 2 (1-3)</w:t>
            </w:r>
          </w:p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&lt;0.001</w:t>
            </w:r>
          </w:p>
          <w:p w:rsidR="00000000" w:rsidDel="00000000" w:rsidP="00000000" w:rsidRDefault="00000000" w:rsidRPr="00000000" w14:paraId="00000060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 to 5 days</w:t>
            </w:r>
          </w:p>
          <w:p w:rsidR="00000000" w:rsidDel="00000000" w:rsidP="00000000" w:rsidRDefault="00000000" w:rsidRPr="00000000" w14:paraId="0000006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or patients who required ICU admission: 3 to 7 days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Fang Mei Ya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vere patients: IV methylprednisol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eneral group: (9/55) 16.36</w:t>
            </w:r>
          </w:p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vere patients: (16/23) 69.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ccording to severity and the individual opinion of clinician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vere: 40 mg/day</w:t>
            </w:r>
          </w:p>
          <w:p w:rsidR="00000000" w:rsidDel="00000000" w:rsidP="00000000" w:rsidRDefault="00000000" w:rsidRPr="00000000" w14:paraId="0000006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ED 50m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vere: 4.5 (3.0, 5.8)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Feng Ling Ba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6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verall: 127/476 (26.7%)</w:t>
            </w:r>
          </w:p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derate:</w:t>
            </w:r>
          </w:p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7/352 (13.4%)</w:t>
            </w:r>
          </w:p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vere: 28/54 (51.9%)</w:t>
            </w:r>
          </w:p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ritical: 52/70 (74.3%)</w:t>
            </w:r>
          </w:p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&lt;0.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Fernandez-Cruz et al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verall: 396/463 (85.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t the discretion of the treating physici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 mg/kg/day (or equivalent) or pulses</w:t>
            </w:r>
          </w:p>
          <w:p w:rsidR="00000000" w:rsidDel="00000000" w:rsidP="00000000" w:rsidRDefault="00000000" w:rsidRPr="00000000" w14:paraId="0000008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ED 1.3m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dian time from symptom onset:</w:t>
            </w:r>
          </w:p>
          <w:p w:rsidR="00000000" w:rsidDel="00000000" w:rsidP="00000000" w:rsidRDefault="00000000" w:rsidRPr="00000000" w14:paraId="00000084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 (8-13) day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atients treated with pulses received a median of 3 pulses (2-4)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Gazzarus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</w:t>
            </w:r>
          </w:p>
          <w:p w:rsidR="00000000" w:rsidDel="00000000" w:rsidP="00000000" w:rsidRDefault="00000000" w:rsidRPr="00000000" w14:paraId="0000008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ednis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, 2.7%</w:t>
            </w:r>
          </w:p>
          <w:p w:rsidR="00000000" w:rsidDel="00000000" w:rsidP="00000000" w:rsidRDefault="00000000" w:rsidRPr="00000000" w14:paraId="0000008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, 0.9%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 for rheumatoid arthritis, 4 for chronic obstructive pulmonary disease,</w:t>
            </w:r>
          </w:p>
          <w:p w:rsidR="00000000" w:rsidDel="00000000" w:rsidP="00000000" w:rsidRDefault="00000000" w:rsidRPr="00000000" w14:paraId="0000008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 for asthma, and 1 for inflammatory bowel diseas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 patients used 5-12.5mg prednisone</w:t>
            </w:r>
          </w:p>
          <w:p w:rsidR="00000000" w:rsidDel="00000000" w:rsidP="00000000" w:rsidRDefault="00000000" w:rsidRPr="00000000" w14:paraId="0000009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 patients used 4mg methylprednisolone (ED 5mg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atients</w:t>
            </w:r>
          </w:p>
          <w:p w:rsidR="00000000" w:rsidDel="00000000" w:rsidP="00000000" w:rsidRDefault="00000000" w:rsidRPr="00000000" w14:paraId="00000093">
            <w:pPr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were already taking corticosteroids</w:t>
            </w:r>
          </w:p>
          <w:p w:rsidR="00000000" w:rsidDel="00000000" w:rsidP="00000000" w:rsidRDefault="00000000" w:rsidRPr="00000000" w14:paraId="00000094">
            <w:pPr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efore the admiss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Gong Guan Jin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8, 52.9 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ersistent high fever (body temperature&gt; 39°) for three consecutive days, or progress in CT imaging within 2 days, or with hypoxia and difficulty breath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-2 mg/kg/d (ED 1.3 -2.5)</w:t>
            </w:r>
          </w:p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radually halved every 3 day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 to 10 days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Horby et al.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examethas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975, 95%</w:t>
            </w:r>
          </w:p>
          <w:p w:rsidR="00000000" w:rsidDel="00000000" w:rsidP="00000000" w:rsidRDefault="00000000" w:rsidRPr="00000000" w14:paraId="000000A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nother 337, 7% in usual care group received steroids</w:t>
            </w:r>
          </w:p>
          <w:p w:rsidR="00000000" w:rsidDel="00000000" w:rsidP="00000000" w:rsidRDefault="00000000" w:rsidRPr="00000000" w14:paraId="000000A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andomization: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 mg once daily</w:t>
            </w:r>
          </w:p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ED 40m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dian time from symptom onset to corticosteroid treatment allocation:</w:t>
            </w:r>
          </w:p>
          <w:p w:rsidR="00000000" w:rsidDel="00000000" w:rsidP="00000000" w:rsidRDefault="00000000" w:rsidRPr="00000000" w14:paraId="000000AA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 (5-1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or up to 10 days or until discharge if sooner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Huang Song Xu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1 low-dose vs. 10 high do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&lt;1.5mg/kg/day (mean 0.9mg/kg/day)</w:t>
            </w:r>
          </w:p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D &lt;1.9mg/kg/day, mean 1.1mg/kg</w:t>
            </w:r>
          </w:p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&gt;1.5mg/kg/day (mean 3.3mg/kg/day)</w:t>
            </w:r>
          </w:p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D &gt;1.9mg/kg/day, mean 4.1mg/kg/da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6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.8 days (low-dose) versus</w:t>
            </w:r>
          </w:p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1.6 days (high-dose)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Hu wang hu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</w:t>
            </w:r>
          </w:p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ednisol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4, 28,2%</w:t>
            </w:r>
          </w:p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5, 4,9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lucocorticoid total equivalents (mg), median 200m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1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nset illness and glucocorticoid initiation 7 day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dian duration 6 days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Jeronimo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94, 49.8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andomization: SaO2 &lt; 94% , extra need for oxygen or IM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5mg/kg 2dd</w:t>
            </w:r>
          </w:p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D 0.6mg/kg 2d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A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 days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Kell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40, 7.75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2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&lt;48 hours of admis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Li Hu So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igh dose 80mg/day</w:t>
            </w:r>
          </w:p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D 100mg/day</w:t>
            </w:r>
          </w:p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Low dose 40mg/day</w:t>
            </w:r>
          </w:p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D 50mg/da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D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Li Li Y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ednisone</w:t>
            </w:r>
          </w:p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3">
            <w:pPr>
              <w:widowControl w:val="0"/>
              <w:spacing w:after="240" w:before="240" w:line="240" w:lineRule="auto"/>
              <w:ind w:right="10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5, 11.6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0mg/day (ED 2mg) n=5</w:t>
            </w:r>
          </w:p>
          <w:p w:rsidR="00000000" w:rsidDel="00000000" w:rsidP="00000000" w:rsidRDefault="00000000" w:rsidRPr="00000000" w14:paraId="000000E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0mg/day(ED 50mg)n=13</w:t>
            </w:r>
          </w:p>
          <w:p w:rsidR="00000000" w:rsidDel="00000000" w:rsidP="00000000" w:rsidRDefault="00000000" w:rsidRPr="00000000" w14:paraId="000000E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0mg/day(ED 50mg)n=17</w:t>
            </w:r>
          </w:p>
          <w:p w:rsidR="00000000" w:rsidDel="00000000" w:rsidP="00000000" w:rsidRDefault="00000000" w:rsidRPr="00000000" w14:paraId="000000E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0ng/day (ED 25mg)n=9</w:t>
            </w:r>
          </w:p>
          <w:p w:rsidR="00000000" w:rsidDel="00000000" w:rsidP="00000000" w:rsidRDefault="00000000" w:rsidRPr="00000000" w14:paraId="000000E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0mg/day(ED 25mg)n=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Within a median of 2 days on hospital admission (IQR 1-5 day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 days</w:t>
            </w:r>
          </w:p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 days</w:t>
            </w:r>
          </w:p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 days</w:t>
            </w:r>
          </w:p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 days</w:t>
            </w:r>
          </w:p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 days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Li Zhou l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7, 25,1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0-80mg/day</w:t>
            </w:r>
          </w:p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ollowed by 20mg/day</w:t>
            </w:r>
          </w:p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D 50-100mg/day followed by 25mg/da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9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atients were con-</w:t>
            </w:r>
          </w:p>
          <w:p w:rsidR="00000000" w:rsidDel="00000000" w:rsidP="00000000" w:rsidRDefault="00000000" w:rsidRPr="00000000" w14:paraId="000000FA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idered eligible for corticosteroids once chest</w:t>
            </w:r>
          </w:p>
          <w:p w:rsidR="00000000" w:rsidDel="00000000" w:rsidP="00000000" w:rsidRDefault="00000000" w:rsidRPr="00000000" w14:paraId="000000FB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adiology examinations suggested they were at risk of</w:t>
            </w:r>
          </w:p>
          <w:p w:rsidR="00000000" w:rsidDel="00000000" w:rsidP="00000000" w:rsidRDefault="00000000" w:rsidRPr="00000000" w14:paraId="000000FC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gression to ARD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 days</w:t>
            </w:r>
          </w:p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otal length treatment &lt;7days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Liu Zheng Hua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40.0" w:type="dxa"/>
              <w:bottom w:w="100.0" w:type="dxa"/>
              <w:right w:w="140.0" w:type="dxa"/>
            </w:tcMar>
          </w:tcPr>
          <w:p w:rsidR="00000000" w:rsidDel="00000000" w:rsidP="00000000" w:rsidRDefault="00000000" w:rsidRPr="00000000" w14:paraId="0000010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5 patients, all severe</w:t>
            </w:r>
          </w:p>
          <w:p w:rsidR="00000000" w:rsidDel="00000000" w:rsidP="00000000" w:rsidRDefault="00000000" w:rsidRPr="00000000" w14:paraId="0000010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4,9 % of total population.</w:t>
            </w:r>
          </w:p>
          <w:p w:rsidR="00000000" w:rsidDel="00000000" w:rsidP="00000000" w:rsidRDefault="00000000" w:rsidRPr="00000000" w14:paraId="0000010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7.7% of total severe patien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ne of the following: (1) PaO2/FiO2 ratio ≤ 150 mmHg, (2) persistent respiratory distress after high flow nasal oxygen therapy (duration ≥ 2 hours, gas flow ≥ 50L/min, FiO2 ≥ 0.6), or (3) multi-lobar infiltrates involving both lungs and an increase by ≥ 50% within 24-48 hour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-8 mg/kg (ED 2.5-10mg) per day in general, no more than 500mg (ED 625mg) per da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ulse single-dosage: if patients met administration criteria again, the pulse was repeated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Lui Fang De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0, 29.2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atients who suffered from persistent high fever that did not subside or showed significant short-term disease progression determined by imaging result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0-80mg/day</w:t>
            </w:r>
          </w:p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ED 37.5-100mg/day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–5 days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Liu Zhang Wu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89, 25.7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9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Lu Chen Wang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, hydrocortisone or dexamethas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51, 61.9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dian prednison-equivalent dosage 50 (25–200) mg/da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dian: 8 (4-12)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a Qi De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7, 65.3%</w:t>
            </w:r>
          </w:p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0mg/day (ED 50mg) n=42 </w:t>
            </w:r>
          </w:p>
          <w:p w:rsidR="00000000" w:rsidDel="00000000" w:rsidP="00000000" w:rsidRDefault="00000000" w:rsidRPr="00000000" w14:paraId="000001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80mg/day (ED 100mg) n=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 days</w:t>
            </w:r>
          </w:p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 days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a Zeng Zh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26, 28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dian daily doses 56.6mg (ED 70.8m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4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dian time 5.0 (3.0-7.0)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ajmunda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ednisolon, prednisone, dexamethasone, methylprednisol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0, 29.7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0mg/day methylprednisolone</w:t>
            </w:r>
          </w:p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D 100mg/da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D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rticosteroid was commenced at a median of 2 days</w:t>
            </w:r>
          </w:p>
          <w:p w:rsidR="00000000" w:rsidDel="00000000" w:rsidP="00000000" w:rsidRDefault="00000000" w:rsidRPr="00000000" w14:paraId="0000013E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ollowing admis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dian 5 days</w:t>
            </w:r>
          </w:p>
        </w:tc>
      </w:tr>
      <w:tr>
        <w:trPr>
          <w:trHeight w:val="2052.539062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ikulsk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otal 101, 51.5%</w:t>
            </w:r>
          </w:p>
          <w:p w:rsidR="00000000" w:rsidDel="00000000" w:rsidP="00000000" w:rsidRDefault="00000000" w:rsidRPr="00000000" w14:paraId="0000014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, 45, 23% </w:t>
            </w:r>
          </w:p>
          <w:p w:rsidR="00000000" w:rsidDel="00000000" w:rsidP="00000000" w:rsidRDefault="00000000" w:rsidRPr="00000000" w14:paraId="0000014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 combined with tocilizumab, 56, 28.6%</w:t>
            </w:r>
          </w:p>
          <w:tbl>
            <w:tblPr>
              <w:tblStyle w:val="Table2"/>
              <w:tblW w:w="1560.0" w:type="dxa"/>
              <w:jc w:val="left"/>
              <w:tblBorders>
                <w:top w:color="000000" w:space="0" w:sz="0" w:val="nil"/>
                <w:left w:color="000000" w:space="0" w:sz="0" w:val="nil"/>
                <w:bottom w:color="000000" w:space="0" w:sz="0" w:val="nil"/>
                <w:right w:color="000000" w:space="0" w:sz="0" w:val="nil"/>
                <w:insideH w:color="000000" w:space="0" w:sz="0" w:val="nil"/>
                <w:insideV w:color="000000" w:space="0" w:sz="0" w:val="nil"/>
              </w:tblBorders>
              <w:tblLayout w:type="fixed"/>
              <w:tblLook w:val="0600"/>
            </w:tblPr>
            <w:tblGrid>
              <w:gridCol w:w="1560"/>
              <w:tblGridChange w:id="0">
                <w:tblGrid>
                  <w:gridCol w:w="1560"/>
                </w:tblGrid>
              </w:tblGridChange>
            </w:tblGrid>
            <w:tr>
              <w:trPr>
                <w:trHeight w:val="1310" w:hRule="atLeast"/>
              </w:trPr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0" w:val="nil"/>
                    <w:right w:color="000000" w:space="0" w:sz="0" w:val="nil"/>
                  </w:tcBorders>
                  <w:tcMar>
                    <w:top w:w="100.0" w:type="dxa"/>
                    <w:left w:w="140.0" w:type="dxa"/>
                    <w:bottom w:w="100.0" w:type="dxa"/>
                    <w:right w:w="140.0" w:type="dxa"/>
                  </w:tcMar>
                </w:tcPr>
                <w:p w:rsidR="00000000" w:rsidDel="00000000" w:rsidP="00000000" w:rsidRDefault="00000000" w:rsidRPr="00000000" w14:paraId="00000148">
                  <w:pPr>
                    <w:spacing w:line="240" w:lineRule="auto"/>
                    <w:rPr>
                      <w:rFonts w:ascii="Calibri" w:cs="Calibri" w:eastAsia="Calibri" w:hAnsi="Calibri"/>
                      <w:sz w:val="18"/>
                      <w:szCs w:val="18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</w:tbl>
          <w:p w:rsidR="00000000" w:rsidDel="00000000" w:rsidP="00000000" w:rsidRDefault="00000000" w:rsidRPr="00000000" w14:paraId="0000014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mg/kg (ED 1.3mg/kg)</w:t>
            </w:r>
          </w:p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5mg/kg (ED 0.6mg/k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rst 5 days</w:t>
            </w:r>
          </w:p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fter 5 days, for 5 days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Nels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8, 41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mg/kg (max 80mg)</w:t>
            </w:r>
          </w:p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ED 1.3mg/kg met max 100m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7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t least 5-7 days after symptom onset and only in those with evidence of systemic inflamm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 days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odriquez-ba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sz w:val="18"/>
                <w:szCs w:val="18"/>
                <w:highlight w:val="white"/>
                <w:rtl w:val="0"/>
              </w:rPr>
              <w:t xml:space="preserve">intermediate-high dose of corticosteroids (IHDC)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17, 15%</w:t>
            </w:r>
          </w:p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rPr>
                <w:rFonts w:ascii="Calibri" w:cs="Calibri" w:eastAsia="Calibri" w:hAnsi="Calibri"/>
                <w:color w:val="212121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</w:t>
            </w:r>
            <w:r w:rsidDel="00000000" w:rsidR="00000000" w:rsidRPr="00000000">
              <w:rPr>
                <w:rFonts w:ascii="Calibri" w:cs="Calibri" w:eastAsia="Calibri" w:hAnsi="Calibri"/>
                <w:color w:val="212121"/>
                <w:sz w:val="18"/>
                <w:szCs w:val="18"/>
                <w:highlight w:val="white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ulse dose corticosteroids (PDC) 78, 10%</w:t>
            </w:r>
          </w:p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mbination tocilizumab/corticosteroids 151, 19%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atients were assigned to tocilizumab, IHDC or PDC if administered</w:t>
            </w:r>
          </w:p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 2 days after day 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DC if 250 mg of methyl-</w:t>
            </w:r>
          </w:p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ednisolone or equivalent per day, or otherwise IHDC</w:t>
            </w:r>
          </w:p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PDC ED 312.5m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6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ubi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lucocorti-</w:t>
            </w:r>
          </w:p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id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lucocorticosteroids alone 60, 65.2%  </w:t>
            </w:r>
          </w:p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lucocorticosteroids  combined with tocilizumab 23, 25%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mg/kg/dag (n=30)</w:t>
            </w:r>
          </w:p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50mg/dag (n=27)</w:t>
            </w:r>
          </w:p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0mg/dag (n=2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3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 days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alt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3, 48%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0mg/day (ED 100mg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B">
            <w:pPr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t least 8days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hen Zheng Su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otal: 15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3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hi Wu Wa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irus positive: 78.9</w:t>
            </w:r>
          </w:p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irus negative: 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dian initial dosage:</w:t>
            </w:r>
          </w:p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irus positive: 60 mg/d (40-80)</w:t>
            </w:r>
          </w:p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irus negative: 40 mg/d (40-80)</w:t>
            </w:r>
          </w:p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=0.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dian time from symptom onset:</w:t>
            </w:r>
          </w:p>
          <w:p w:rsidR="00000000" w:rsidDel="00000000" w:rsidP="00000000" w:rsidRDefault="00000000" w:rsidRPr="00000000" w14:paraId="0000019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irus positive:7.5 (5-10)</w:t>
            </w:r>
          </w:p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irus negative: 8 (6-10)</w:t>
            </w:r>
          </w:p>
          <w:p w:rsidR="00000000" w:rsidDel="00000000" w:rsidP="00000000" w:rsidRDefault="00000000" w:rsidRPr="00000000" w14:paraId="00000192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=0.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Tomazin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examethas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55, 52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andomization: intubation and need for mechanical ventilation , moderate to severe ARDS per Berlin, onset of ARDS before randomization &lt; 48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9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0mg and 10mg</w:t>
            </w:r>
          </w:p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D 133.3mg and 66.7m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B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rst 5 days 20mg, followed bij 10mg for 5 days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D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Wang Jiang H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E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6, 56.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vere COVID-19 pneumon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-2 mg/kg/d (ED1.3 – 2.5m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3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arly administration, but 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-7 days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Wang Yang L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6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, 14.5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B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Wang Zhang Yu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41, 62%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dian dose </w:t>
            </w:r>
          </w:p>
          <w:p w:rsidR="00000000" w:rsidDel="00000000" w:rsidP="00000000" w:rsidRDefault="00000000" w:rsidRPr="00000000" w14:paraId="000001B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urvivors  422mg </w:t>
            </w:r>
          </w:p>
          <w:p w:rsidR="00000000" w:rsidDel="00000000" w:rsidP="00000000" w:rsidRDefault="00000000" w:rsidRPr="00000000" w14:paraId="000001B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-survivors 300mg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5">
            <w:pPr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dian duration</w:t>
            </w:r>
          </w:p>
          <w:p w:rsidR="00000000" w:rsidDel="00000000" w:rsidP="00000000" w:rsidRDefault="00000000" w:rsidRPr="00000000" w14:paraId="000001B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urvivors 111 days</w:t>
            </w:r>
          </w:p>
          <w:p w:rsidR="00000000" w:rsidDel="00000000" w:rsidP="00000000" w:rsidRDefault="00000000" w:rsidRPr="00000000" w14:paraId="000001B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-survivors 4 days 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9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Wu Chen Ca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A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B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Without ARDS: 10.3</w:t>
            </w:r>
          </w:p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With ARDS: 59.5</w:t>
            </w:r>
          </w:p>
          <w:p w:rsidR="00000000" w:rsidDel="00000000" w:rsidP="00000000" w:rsidRDefault="00000000" w:rsidRPr="00000000" w14:paraId="000001B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&lt;0.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1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</w:tr>
      <w:tr>
        <w:trPr>
          <w:trHeight w:val="50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3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Wu Huang Zu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4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6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ritical cases 159, 63.8%</w:t>
            </w:r>
          </w:p>
          <w:p w:rsidR="00000000" w:rsidDel="00000000" w:rsidP="00000000" w:rsidRDefault="00000000" w:rsidRPr="00000000" w14:paraId="000001C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vere cases 532, 35.1%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0mg (ED 50mg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B">
            <w:pPr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dian initial time</w:t>
            </w:r>
          </w:p>
          <w:p w:rsidR="00000000" w:rsidDel="00000000" w:rsidP="00000000" w:rsidRDefault="00000000" w:rsidRPr="00000000" w14:paraId="000001CC">
            <w:pPr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f corticosteroid use since being diagnosed as critical cases</w:t>
            </w:r>
          </w:p>
          <w:p w:rsidR="00000000" w:rsidDel="00000000" w:rsidP="00000000" w:rsidRDefault="00000000" w:rsidRPr="00000000" w14:paraId="000001CD">
            <w:pPr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was 0.1 hours.</w:t>
            </w:r>
          </w:p>
          <w:p w:rsidR="00000000" w:rsidDel="00000000" w:rsidP="00000000" w:rsidRDefault="00000000" w:rsidRPr="00000000" w14:paraId="000001CE">
            <w:pPr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F">
            <w:pPr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dian initial time of corticosteroid use since being diagnosed as severe cases was</w:t>
            </w:r>
          </w:p>
          <w:p w:rsidR="00000000" w:rsidDel="00000000" w:rsidP="00000000" w:rsidRDefault="00000000" w:rsidRPr="00000000" w14:paraId="000001D0">
            <w:pPr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.2 hours.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 days in severe cases</w:t>
            </w:r>
          </w:p>
          <w:p w:rsidR="00000000" w:rsidDel="00000000" w:rsidP="00000000" w:rsidRDefault="00000000" w:rsidRPr="00000000" w14:paraId="000001D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 days in critical cases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3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Xu Chen Yu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4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6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5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6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4, 56.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8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5-1 mg/kg body weight (ED 0.6 – 1.3m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9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A">
            <w:pPr>
              <w:widowControl w:val="0"/>
              <w:tabs>
                <w:tab w:val="center" w:pos="1202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B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Yang Lip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6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 (9), hydrocortisone (4), dexamethasone (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5, 100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ypoxic respiratory failure,</w:t>
            </w:r>
          </w:p>
          <w:p w:rsidR="00000000" w:rsidDel="00000000" w:rsidP="00000000" w:rsidRDefault="00000000" w:rsidRPr="00000000" w14:paraId="000001E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asoplegic shock on multiple vasopressors  or both respiratory and cardiovascular failure.</w:t>
            </w:r>
          </w:p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dian prednisolone equivalent dose over 24h: 200 (104-200) mg.</w:t>
            </w:r>
          </w:p>
          <w:p w:rsidR="00000000" w:rsidDel="00000000" w:rsidP="00000000" w:rsidRDefault="00000000" w:rsidRPr="00000000" w14:paraId="000001E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4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dian time from symptom onset: 14 (12–15)</w:t>
            </w:r>
          </w:p>
          <w:p w:rsidR="00000000" w:rsidDel="00000000" w:rsidP="00000000" w:rsidRDefault="00000000" w:rsidRPr="00000000" w14:paraId="000001E5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E6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7">
            <w:pPr>
              <w:widowControl w:val="0"/>
              <w:tabs>
                <w:tab w:val="center" w:pos="1202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</w:tr>
      <w:tr>
        <w:trPr>
          <w:trHeight w:val="717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8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Zha Li P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9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A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B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5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C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0 mg once or twice a da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E">
            <w:pPr>
              <w:widowControl w:val="0"/>
              <w:tabs>
                <w:tab w:val="left" w:pos="1428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Within 24 hours of hospital admis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F">
            <w:pPr>
              <w:widowControl w:val="0"/>
              <w:tabs>
                <w:tab w:val="center" w:pos="1202"/>
              </w:tabs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dian: 5 (4.5-5.0)</w:t>
            </w:r>
          </w:p>
        </w:tc>
      </w:tr>
    </w:tbl>
    <w:p w:rsidR="00000000" w:rsidDel="00000000" w:rsidP="00000000" w:rsidRDefault="00000000" w:rsidRPr="00000000" w14:paraId="000001F0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rPr>
          <w:rFonts w:ascii="Calibri" w:cs="Calibri" w:eastAsia="Calibri" w:hAnsi="Calibri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b w:val="1"/>
          <w:color w:val="000000"/>
          <w:sz w:val="20"/>
          <w:szCs w:val="20"/>
          <w:rtl w:val="0"/>
        </w:rPr>
        <w:t xml:space="preserve">Footnotes Table 2</w:t>
      </w: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: unless otherwise specified, severity was defined according to National Health Commission of the People's Republic of China guidelines, meaning that severe cases were defined as either respiratory distress (</w:t>
      </w:r>
      <w:r w:rsidDel="00000000" w:rsidR="00000000" w:rsidRPr="00000000">
        <w:rPr>
          <w:rFonts w:ascii="Cambria Math" w:cs="Cambria Math" w:eastAsia="Cambria Math" w:hAnsi="Cambria Math"/>
          <w:color w:val="000000"/>
          <w:sz w:val="20"/>
          <w:szCs w:val="20"/>
          <w:rtl w:val="0"/>
        </w:rPr>
        <w:t xml:space="preserve">≧</w:t>
      </w: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30 breaths/ min), oxygen saturation ≤93% in rest, or arterial partial pressure of oxygen (PaO2)/fraction of inspired oxygen (FiO2)</w:t>
      </w:r>
      <w:r w:rsidDel="00000000" w:rsidR="00000000" w:rsidRPr="00000000">
        <w:rPr>
          <w:rFonts w:ascii="Cambria Math" w:cs="Cambria Math" w:eastAsia="Cambria Math" w:hAnsi="Cambria Math"/>
          <w:color w:val="000000"/>
          <w:sz w:val="20"/>
          <w:szCs w:val="20"/>
          <w:rtl w:val="0"/>
        </w:rPr>
        <w:t xml:space="preserve">≦</w:t>
      </w: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300 mmHg (1 mmHg=0.133kPa). Critical cases were defined as either respiratory failure and requiring mechanical ventilation, shock, or with other organ failure that required ICU care. </w:t>
      </w:r>
      <w:r w:rsidDel="00000000" w:rsidR="00000000" w:rsidRPr="00000000">
        <w:rPr>
          <w:rFonts w:ascii="Calibri" w:cs="Calibri" w:eastAsia="Calibri" w:hAnsi="Calibri"/>
          <w:b w:val="1"/>
          <w:color w:val="00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= severity defined according to WHO guidelines. </w:t>
      </w:r>
      <w:r w:rsidDel="00000000" w:rsidR="00000000" w:rsidRPr="00000000">
        <w:rPr>
          <w:rFonts w:ascii="Calibri" w:cs="Calibri" w:eastAsia="Calibri" w:hAnsi="Calibri"/>
          <w:b w:val="1"/>
          <w:color w:val="000000"/>
          <w:sz w:val="20"/>
          <w:szCs w:val="20"/>
          <w:rtl w:val="0"/>
        </w:rPr>
        <w:t xml:space="preserve">+</w:t>
      </w: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rtl w:val="0"/>
        </w:rPr>
        <w:t xml:space="preserve"> = defined as not meeting the following criteria: (i) obvious alleviation of respiratory symptoms (eg. cough, chest distress and breath shortness) after treatment; (ii) maintenance of normal body temperature for ≥3 days without the use of corticosteroid or antipyretics; (iii) improvement in radiological abnormalities on chest CT or X-ray after treatment; (iv) a hospital stay of ≤10 days.  </w:t>
      </w:r>
    </w:p>
    <w:p w:rsidR="00000000" w:rsidDel="00000000" w:rsidP="00000000" w:rsidRDefault="00000000" w:rsidRPr="00000000" w14:paraId="000001F1">
      <w:pPr>
        <w:rPr/>
      </w:pPr>
      <w:r w:rsidDel="00000000" w:rsidR="00000000" w:rsidRPr="00000000">
        <w:rPr>
          <w:rtl w:val="0"/>
        </w:rPr>
      </w:r>
    </w:p>
    <w:sectPr>
      <w:pgSz w:h="11900" w:w="16840" w:orient="landscape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Calibri"/>
  <w:font w:name="Cambria Math">
    <w:embedRegular w:fontKey="{00000000-0000-0000-0000-000000000000}" r:id="rId1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tandaard" w:default="1">
    <w:name w:val="Normal"/>
    <w:qFormat w:val="1"/>
    <w:rsid w:val="00031886"/>
  </w:style>
  <w:style w:type="paragraph" w:styleId="Kop1">
    <w:name w:val="heading 1"/>
    <w:basedOn w:val="Standaard"/>
    <w:next w:val="Standaard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Kop2">
    <w:name w:val="heading 2"/>
    <w:basedOn w:val="Standaard"/>
    <w:next w:val="Standaard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Kop3">
    <w:name w:val="heading 3"/>
    <w:basedOn w:val="Standaard"/>
    <w:next w:val="Standaard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Kop4">
    <w:name w:val="heading 4"/>
    <w:basedOn w:val="Standaard"/>
    <w:next w:val="Standaard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Kop5">
    <w:name w:val="heading 5"/>
    <w:basedOn w:val="Standaard"/>
    <w:next w:val="Standaard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Kop6">
    <w:name w:val="heading 6"/>
    <w:basedOn w:val="Standaard"/>
    <w:next w:val="Standaard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Standaardalinea-lettertype" w:default="1">
    <w:name w:val="Default Paragraph Font"/>
    <w:uiPriority w:val="1"/>
    <w:semiHidden w:val="1"/>
    <w:unhideWhenUsed w:val="1"/>
  </w:style>
  <w:style w:type="table" w:styleId="Standaardtabe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Geenlijst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itel">
    <w:name w:val="Title"/>
    <w:basedOn w:val="Standaard"/>
    <w:next w:val="Standaard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Standaard1" w:customStyle="1">
    <w:name w:val="Standaard1"/>
    <w:rsid w:val="003D2BD8"/>
  </w:style>
  <w:style w:type="paragraph" w:styleId="Ondertitel">
    <w:name w:val="Subtitle"/>
    <w:basedOn w:val="Standaard"/>
    <w:next w:val="Standaard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Standaardtabe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0" w:customStyle="1">
    <w:basedOn w:val="Standaardtabe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Standaardtabe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Standaardtabe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Standaardtabe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4" w:customStyle="1">
    <w:basedOn w:val="Standaardtabe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5" w:customStyle="1">
    <w:basedOn w:val="Standaardtabe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Geenafstand">
    <w:name w:val="No Spacing"/>
    <w:uiPriority w:val="1"/>
    <w:qFormat w:val="1"/>
    <w:rsid w:val="00643A9A"/>
    <w:pPr>
      <w:spacing w:line="240" w:lineRule="auto"/>
    </w:p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76" w:lineRule="auto"/>
      <w:ind w:left="0" w:right="0" w:firstLine="0"/>
      <w:jc w:val="left"/>
    </w:pPr>
    <w:rPr>
      <w:rFonts w:ascii="Georgia" w:cs="Georgia" w:eastAsia="Georgia" w:hAnsi="Georgia"/>
      <w:b w:val="0"/>
      <w:i w:val="1"/>
      <w:smallCaps w:val="0"/>
      <w:strike w:val="0"/>
      <w:color w:val="666666"/>
      <w:sz w:val="48"/>
      <w:szCs w:val="48"/>
      <w:u w:val="none"/>
      <w:shd w:fill="auto" w:val="clear"/>
      <w:vertAlign w:val="baseline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ambriaMath-regular.ttf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AJrFsh27H/d4ffYCT3jjeG6aGwA==">AMUW2mVTF8qWm1mhvMQyUQQZXF7TsJUGOfTCvmROevniLxJ5wORwsQd6O3ASdjwOgATBy9uuLqtQR6o9BVEIoNtZouOm5B2pQM3m54A7Ue6uwSjCguww0yKZqo9wgev6SBTXELemL3G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2T20:08:00Z</dcterms:created>
  <dc:creator>Sesmu Arbous</dc:creator>
</cp:coreProperties>
</file>